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694D3" w14:textId="7312160C" w:rsidR="002923F5" w:rsidRPr="004738B6" w:rsidRDefault="00CB019D" w:rsidP="00AA209E">
      <w:pPr>
        <w:spacing w:line="360" w:lineRule="auto"/>
        <w:jc w:val="both"/>
        <w:rPr>
          <w:rFonts w:ascii="Arial" w:hAnsi="Arial"/>
          <w:b/>
          <w:sz w:val="26"/>
          <w:szCs w:val="26"/>
        </w:rPr>
      </w:pPr>
      <w:r w:rsidRPr="004738B6">
        <w:rPr>
          <w:rFonts w:ascii="Arial" w:hAnsi="Arial"/>
          <w:b/>
          <w:sz w:val="26"/>
          <w:szCs w:val="26"/>
        </w:rPr>
        <w:t>Supplementary File 3</w:t>
      </w:r>
      <w:r w:rsidR="00A057C0" w:rsidRPr="004738B6">
        <w:rPr>
          <w:rFonts w:ascii="Arial" w:hAnsi="Arial"/>
          <w:b/>
          <w:sz w:val="26"/>
          <w:szCs w:val="26"/>
        </w:rPr>
        <w:t xml:space="preserve">: </w:t>
      </w:r>
      <w:r w:rsidR="002923F5" w:rsidRPr="004738B6">
        <w:rPr>
          <w:rFonts w:ascii="Arial" w:hAnsi="Arial"/>
          <w:b/>
        </w:rPr>
        <w:t>Image occurrences by year</w:t>
      </w:r>
    </w:p>
    <w:p w14:paraId="0523DC1D" w14:textId="33BCC485" w:rsidR="00AA209E" w:rsidRPr="004738B6" w:rsidRDefault="002923F5" w:rsidP="00AA209E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4738B6">
        <w:rPr>
          <w:rFonts w:ascii="Arial" w:hAnsi="Arial"/>
          <w:sz w:val="22"/>
          <w:szCs w:val="22"/>
        </w:rPr>
        <w:t xml:space="preserve">Proportion of films containing any tobacco, alcohol </w:t>
      </w:r>
      <w:r w:rsidR="000A5E88" w:rsidRPr="004738B6">
        <w:rPr>
          <w:rFonts w:ascii="Arial" w:hAnsi="Arial"/>
          <w:sz w:val="22"/>
          <w:szCs w:val="22"/>
        </w:rPr>
        <w:t>or</w:t>
      </w:r>
      <w:r w:rsidRPr="004738B6">
        <w:rPr>
          <w:rFonts w:ascii="Arial" w:hAnsi="Arial"/>
          <w:sz w:val="22"/>
          <w:szCs w:val="22"/>
        </w:rPr>
        <w:t xml:space="preserve"> fast-food image occurrence, and mean number of occurrences per film, by year</w:t>
      </w:r>
      <w:r w:rsidR="00A057C0" w:rsidRPr="004738B6">
        <w:rPr>
          <w:rFonts w:ascii="Arial" w:hAnsi="Arial"/>
          <w:sz w:val="22"/>
          <w:szCs w:val="22"/>
        </w:rPr>
        <w:t>.  n = 15 films per year, 300 in total</w:t>
      </w:r>
      <w:r w:rsidR="009759C3" w:rsidRPr="004738B6">
        <w:rPr>
          <w:rFonts w:ascii="Arial" w:hAnsi="Arial"/>
          <w:sz w:val="22"/>
          <w:szCs w:val="22"/>
        </w:rPr>
        <w:t>.</w:t>
      </w:r>
    </w:p>
    <w:p w14:paraId="1D444C27" w14:textId="77777777" w:rsidR="00AA209E" w:rsidRPr="004738B6" w:rsidRDefault="00AA209E" w:rsidP="00AA209E">
      <w:pPr>
        <w:rPr>
          <w:rFonts w:ascii="Arial" w:hAnsi="Arial"/>
          <w:sz w:val="22"/>
          <w:szCs w:val="22"/>
        </w:rPr>
      </w:pPr>
    </w:p>
    <w:p w14:paraId="602A453D" w14:textId="77777777" w:rsidR="00AA209E" w:rsidRPr="004738B6" w:rsidRDefault="00AA209E" w:rsidP="00AA209E">
      <w:pPr>
        <w:rPr>
          <w:rFonts w:ascii="Arial" w:hAnsi="Arial"/>
          <w:sz w:val="22"/>
          <w:szCs w:val="2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326"/>
        <w:gridCol w:w="1389"/>
        <w:gridCol w:w="1389"/>
        <w:gridCol w:w="1389"/>
        <w:gridCol w:w="283"/>
        <w:gridCol w:w="1276"/>
        <w:gridCol w:w="1418"/>
        <w:gridCol w:w="1333"/>
      </w:tblGrid>
      <w:tr w:rsidR="004738B6" w:rsidRPr="004738B6" w14:paraId="4DE4745E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50AF2387" w14:textId="77777777" w:rsidR="00E40E73" w:rsidRPr="004738B6" w:rsidRDefault="00E40E73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69F2E13C" w14:textId="77777777" w:rsidR="00E40E73" w:rsidRPr="004738B6" w:rsidRDefault="00E40E73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7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5B7A9EB" w14:textId="62D3C87F" w:rsidR="00E40E73" w:rsidRPr="004738B6" w:rsidRDefault="006D40FC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 xml:space="preserve">Films </w:t>
            </w:r>
            <w:r w:rsidR="001849CA" w:rsidRPr="004738B6">
              <w:rPr>
                <w:rFonts w:ascii="Arial" w:hAnsi="Arial" w:cs="Arial"/>
                <w:b/>
                <w:sz w:val="22"/>
                <w:szCs w:val="22"/>
              </w:rPr>
              <w:t xml:space="preserve">with </w:t>
            </w:r>
            <w:r w:rsidR="001849CA" w:rsidRPr="004738B6">
              <w:rPr>
                <w:rFonts w:ascii="Arial" w:eastAsia="MS Gothic" w:hAnsi="Arial" w:cs="Arial"/>
                <w:b/>
                <w:sz w:val="22"/>
                <w:szCs w:val="22"/>
              </w:rPr>
              <w:t>≥1 image</w:t>
            </w:r>
            <w:r w:rsidRPr="004738B6">
              <w:rPr>
                <w:rFonts w:ascii="Arial" w:hAnsi="Arial" w:cs="Arial"/>
                <w:b/>
                <w:sz w:val="22"/>
                <w:szCs w:val="22"/>
              </w:rPr>
              <w:t xml:space="preserve"> occurrence, n (%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11FE5E29" w14:textId="77777777" w:rsidR="00E40E73" w:rsidRPr="004738B6" w:rsidRDefault="00E40E73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27" w:type="dxa"/>
            <w:gridSpan w:val="3"/>
            <w:tcMar>
              <w:top w:w="57" w:type="dxa"/>
              <w:bottom w:w="57" w:type="dxa"/>
            </w:tcMar>
            <w:vAlign w:val="bottom"/>
          </w:tcPr>
          <w:p w14:paraId="666F10CD" w14:textId="77777777" w:rsidR="00E40E73" w:rsidRPr="004738B6" w:rsidRDefault="006D40FC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Mean occurrences per film ± SD</w:t>
            </w:r>
          </w:p>
        </w:tc>
      </w:tr>
      <w:tr w:rsidR="004738B6" w:rsidRPr="004738B6" w14:paraId="1610F89D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50512991" w14:textId="77777777" w:rsidR="004256B9" w:rsidRPr="004738B6" w:rsidRDefault="004256B9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54B47D56" w14:textId="77777777" w:rsidR="004256B9" w:rsidRPr="004738B6" w:rsidRDefault="004256B9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B392808" w14:textId="77777777" w:rsidR="004256B9" w:rsidRPr="004738B6" w:rsidRDefault="004256B9" w:rsidP="0028263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Tobacco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AC181F0" w14:textId="77777777" w:rsidR="004256B9" w:rsidRPr="004738B6" w:rsidRDefault="004256B9" w:rsidP="0028263D">
            <w:pPr>
              <w:spacing w:line="360" w:lineRule="auto"/>
              <w:ind w:left="5" w:hanging="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Alcohol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CA2B584" w14:textId="77777777" w:rsidR="004256B9" w:rsidRPr="004738B6" w:rsidRDefault="004256B9" w:rsidP="0028263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Fast-food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091A8749" w14:textId="77777777" w:rsidR="004256B9" w:rsidRPr="004738B6" w:rsidRDefault="004256B9" w:rsidP="0028263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59C4B896" w14:textId="77777777" w:rsidR="004256B9" w:rsidRPr="004738B6" w:rsidRDefault="004256B9" w:rsidP="0028263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Tobacco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6AEA2DC1" w14:textId="77777777" w:rsidR="004256B9" w:rsidRPr="004738B6" w:rsidRDefault="004256B9" w:rsidP="0028263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Alcohol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34EA2818" w14:textId="77777777" w:rsidR="004256B9" w:rsidRPr="004738B6" w:rsidRDefault="004256B9" w:rsidP="0028263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Fast-food</w:t>
            </w:r>
          </w:p>
        </w:tc>
      </w:tr>
      <w:tr w:rsidR="004738B6" w:rsidRPr="004738B6" w14:paraId="24346283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14125EAA" w14:textId="0A46D826" w:rsidR="00D80734" w:rsidRPr="004738B6" w:rsidRDefault="00D80734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1FC654F6" w14:textId="77777777" w:rsidR="00D80734" w:rsidRPr="004738B6" w:rsidRDefault="00D80734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6B6137F" w14:textId="2A96DF77" w:rsidR="00D80734" w:rsidRPr="004738B6" w:rsidRDefault="00D80734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10 (7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6216B677" w14:textId="1123B643" w:rsidR="00D80734" w:rsidRPr="004738B6" w:rsidRDefault="00D80734" w:rsidP="0028263D">
            <w:pPr>
              <w:spacing w:line="360" w:lineRule="auto"/>
              <w:ind w:left="34" w:hanging="3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78 (92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C62F070" w14:textId="2A5DBD38" w:rsidR="00D80734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2 (20.7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1AAEC02C" w14:textId="77777777" w:rsidR="00D80734" w:rsidRPr="004738B6" w:rsidRDefault="00D80734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3D0F1666" w14:textId="136983C7" w:rsidR="00D80734" w:rsidRPr="004738B6" w:rsidRDefault="00D80734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.0 ± 4.9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06DB2CA9" w14:textId="6FF515D7" w:rsidR="00D80734" w:rsidRPr="004738B6" w:rsidRDefault="00D80734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.0 ± 4.7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214D0E90" w14:textId="1CA96A3F" w:rsidR="00D80734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4 ± 0.9</w:t>
            </w:r>
          </w:p>
        </w:tc>
      </w:tr>
      <w:tr w:rsidR="004738B6" w:rsidRPr="004738B6" w14:paraId="2F0DD6F8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08B3F7E9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1994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7B3A6195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09BE9D53" w14:textId="0001D8B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0A626EE" w14:textId="2213E62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13077FD" w14:textId="3C8CB143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2B7804BF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365AD314" w14:textId="215E7E2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.1 ± 4.5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556068E0" w14:textId="1FB465B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8.3 ± 6.2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6EA44592" w14:textId="3A92712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738B6" w:rsidRPr="004738B6" w14:paraId="7A9695DF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40FCB558" w14:textId="0F75FD8D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1995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39C5D539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591C6E4" w14:textId="50F04F4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4881B33" w14:textId="44B20ABD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48875D4" w14:textId="6D5DFE8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221D1B10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51A3EE82" w14:textId="29769F6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.3 ± 6.2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1901C5D3" w14:textId="2853C7D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8.5 ± 4.6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740EE5E6" w14:textId="3126BBA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3 ± 0.9</w:t>
            </w:r>
          </w:p>
        </w:tc>
      </w:tr>
      <w:tr w:rsidR="004738B6" w:rsidRPr="004738B6" w14:paraId="73A02A35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7E008CCF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1996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7626EAB1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E066E21" w14:textId="2E1E7B9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67BBBC21" w14:textId="7D52D41E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82D3D85" w14:textId="4E46FB9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6A9DD0A2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4359D555" w14:textId="35F9DE1E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.4 ± 4.0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6859E8BB" w14:textId="4DCB06AE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9 ± 3.8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5C423961" w14:textId="33520A9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738B6" w:rsidRPr="004738B6" w14:paraId="66952A65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628029A4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1997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69CA521D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1BD2510" w14:textId="6262098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0439A53" w14:textId="3E6E354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5C842EE1" w14:textId="49FA4E9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56074794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7051CA6F" w14:textId="00CC1CA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.3 ± 3.3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0CD00415" w14:textId="3172F0AE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2 ± 2.9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23394191" w14:textId="6D6D0BD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3 ± 0.8</w:t>
            </w:r>
          </w:p>
        </w:tc>
      </w:tr>
      <w:tr w:rsidR="004738B6" w:rsidRPr="004738B6" w14:paraId="4426DE78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038852EA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1998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1FE195E7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C408FEB" w14:textId="661479F3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3DDEB69" w14:textId="0BEB57BC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39CE819" w14:textId="22A5F70F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2580CF77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59A3CD8A" w14:textId="218812C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.1 ± 6.7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7C1101A5" w14:textId="7C458A9C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3 ± 4.8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337900F7" w14:textId="12E3863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2 ± 0.6</w:t>
            </w:r>
          </w:p>
        </w:tc>
      </w:tr>
      <w:tr w:rsidR="004738B6" w:rsidRPr="004738B6" w14:paraId="77FDEDF1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22317A29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1999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5F284531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6F361E3" w14:textId="10D3CFED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1 (7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61FF0952" w14:textId="582A14BC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015700D" w14:textId="5403CC1F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21784D5C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1F3C8376" w14:textId="3DA08754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.4 ± 4.0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6F8C12D1" w14:textId="527486D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4 ± 4.2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6BBACAAB" w14:textId="79C537B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3 ± 0.6</w:t>
            </w:r>
          </w:p>
        </w:tc>
      </w:tr>
      <w:tr w:rsidR="004738B6" w:rsidRPr="004738B6" w14:paraId="7BF9287B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639E1F13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0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441B04BA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5B9131D4" w14:textId="65444A54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6C317F2F" w14:textId="78414BEB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1E920DD" w14:textId="30BA9AA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279EA29E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0BD14332" w14:textId="5B64EFF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.7 ± 2.3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760B86B0" w14:textId="4A55DF9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0 ± 3.5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333B109D" w14:textId="664D4D5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1 ± 0.4</w:t>
            </w:r>
          </w:p>
        </w:tc>
      </w:tr>
      <w:tr w:rsidR="004738B6" w:rsidRPr="004738B6" w14:paraId="6E82B17D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2092E189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1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3DE2F925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77CD902" w14:textId="2B6C5E5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1 (7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B9DF007" w14:textId="5E24D87F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50E0F44" w14:textId="01CBC6E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576C6B8F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75672E34" w14:textId="40BFBF2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.9 ± 5.6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12647841" w14:textId="5B6FAB6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.5 ± 4.6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336616BA" w14:textId="3E9CAC6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4 ± 0.8</w:t>
            </w:r>
          </w:p>
        </w:tc>
      </w:tr>
      <w:tr w:rsidR="004738B6" w:rsidRPr="004738B6" w14:paraId="2F61FE66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26DFF309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2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787B6606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105F881" w14:textId="2DFAE1C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D1B3E4F" w14:textId="46FEBF64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932478C" w14:textId="019A0AF3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08EFA074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6BEB2667" w14:textId="27763BF3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9 ± 6.6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372D3A53" w14:textId="0982139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9 ± 3.9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5D235433" w14:textId="1B8F45FD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2 ± 0.6</w:t>
            </w:r>
          </w:p>
        </w:tc>
      </w:tr>
      <w:tr w:rsidR="004738B6" w:rsidRPr="004738B6" w14:paraId="49B53335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5D6948AC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3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2B15E27A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019E1CB2" w14:textId="3DF5914B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8 (5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9BF78E3" w14:textId="6D7AFF3D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18D53FD" w14:textId="0DA2B1E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15DBE6BE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302FD058" w14:textId="12E3209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.0 ± 4.9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35587C79" w14:textId="660F587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.7 ± 4.8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1EAC0E81" w14:textId="75C0F8EF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3 ± 0.7</w:t>
            </w:r>
          </w:p>
        </w:tc>
      </w:tr>
      <w:tr w:rsidR="004738B6" w:rsidRPr="004738B6" w14:paraId="69F1D872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477A4D43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4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39F2CCC5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2A67BB5" w14:textId="4AB43C0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7E495F0" w14:textId="2956B3E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5758E117" w14:textId="358F6FB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07C02572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71694414" w14:textId="071ADBC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.0 ± 5.7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6E659FE9" w14:textId="2C6DBA4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.9 ± 4.2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4BB4962B" w14:textId="088F377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1 ± 0.4</w:t>
            </w:r>
          </w:p>
        </w:tc>
      </w:tr>
      <w:tr w:rsidR="004738B6" w:rsidRPr="004738B6" w14:paraId="36472463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7E096BAC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5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4A7492A8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52B0388" w14:textId="6C7D11B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0E3363B5" w14:textId="5598471D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6484CE6C" w14:textId="2BEA548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55F003DD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73D10E13" w14:textId="7D6AAC73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.4 ± 4.7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3615D21C" w14:textId="790F41D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.3 ± 2.9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7E2A4287" w14:textId="399AE23E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4 ± 1.1</w:t>
            </w:r>
          </w:p>
        </w:tc>
      </w:tr>
      <w:tr w:rsidR="004738B6" w:rsidRPr="004738B6" w14:paraId="3805047C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624BC0CE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6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0F308CAF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5491D3FD" w14:textId="4ABCC01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 (4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97E7682" w14:textId="0CDCD25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0395651F" w14:textId="57B9E89B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15550E89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7B1B610D" w14:textId="436ECBC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.9 ± 5.0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64673445" w14:textId="0FD2F0F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.2 ± 4.2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664D2157" w14:textId="05E63B8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5 ± 0.9</w:t>
            </w:r>
          </w:p>
        </w:tc>
      </w:tr>
      <w:tr w:rsidR="004738B6" w:rsidRPr="004738B6" w14:paraId="60D9CB8C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3389E8E2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7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4CB7E5CA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5F75F5B" w14:textId="46212AF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5 (3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E121241" w14:textId="0987654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3 (86.7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56532C8A" w14:textId="121D5E2C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 (46.7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4FE09DAC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770DACC4" w14:textId="6448B66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.9 ± 3.6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62A9E0E0" w14:textId="26B5034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.7 ± 4.7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2A24CD04" w14:textId="794FA0A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.0 ± 1.6</w:t>
            </w:r>
          </w:p>
        </w:tc>
      </w:tr>
      <w:tr w:rsidR="004738B6" w:rsidRPr="004738B6" w14:paraId="703176E9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1E62A370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8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4924B08A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F958875" w14:textId="0179F09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9 (6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46A0C0AD" w14:textId="3D314AA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00C9453" w14:textId="0BB28BFD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1DA30813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1279852A" w14:textId="6A69623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.1 ± 4.2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5AF661F1" w14:textId="2BDB155F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.3 ± 4.6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3918318B" w14:textId="7ED2168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5 ± 0.9</w:t>
            </w:r>
          </w:p>
        </w:tc>
      </w:tr>
      <w:tr w:rsidR="004738B6" w:rsidRPr="004738B6" w14:paraId="1D98E58C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34ABCB8C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09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3DAC79EC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1CCE3831" w14:textId="3E0FA6CC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 (4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E4E6108" w14:textId="1F8A60AC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0FED3059" w14:textId="5BB11FC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6 (40.0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196481E7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3FD83DE7" w14:textId="191E984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.5 ± 4.8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65CBAF97" w14:textId="5CB640C8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9.6 ± 4.7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521C2A8B" w14:textId="2F40A46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9 ± 1.7</w:t>
            </w:r>
          </w:p>
        </w:tc>
      </w:tr>
      <w:tr w:rsidR="004738B6" w:rsidRPr="004738B6" w14:paraId="4CAD6F3A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0DAAF78A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10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72E72E24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9E20015" w14:textId="55CD18D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8 (5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5E29F9C6" w14:textId="5AD912B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0B5FFA19" w14:textId="351C2DD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7C0A4A66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31D52989" w14:textId="27842D7F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.8 ± 4.6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59A7379F" w14:textId="5729FA41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8.9 ± 6.6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7F0DBA35" w14:textId="683F985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5 ± 1.1</w:t>
            </w:r>
          </w:p>
        </w:tc>
      </w:tr>
      <w:tr w:rsidR="004738B6" w:rsidRPr="004738B6" w14:paraId="7FC7F161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3490D42B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11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33285621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D7D0808" w14:textId="703F2DE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30A9DECB" w14:textId="17031EB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FD4DAF3" w14:textId="15168AB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23E087E0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77C96FEB" w14:textId="602A7A9F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.7 ± 4.6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05D77885" w14:textId="43F32E6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9.1 ± 4.4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36373A64" w14:textId="56E0247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5 ± 1.2</w:t>
            </w:r>
          </w:p>
        </w:tc>
      </w:tr>
      <w:tr w:rsidR="004738B6" w:rsidRPr="004738B6" w14:paraId="5A91E256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34841B63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12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4B1B7643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794C53F" w14:textId="23C283D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2 (8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1600B15" w14:textId="6CAB4CA2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4 (9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C95EE94" w14:textId="1CD33AA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1EEEAEAF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45B0406C" w14:textId="6FE444C5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.2 ± 2.9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15A448B4" w14:textId="4F2EB8D6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7.2 ± 3.9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5A85D038" w14:textId="232F1B5A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2 ± 0.4</w:t>
            </w:r>
          </w:p>
        </w:tc>
      </w:tr>
      <w:tr w:rsidR="004738B6" w:rsidRPr="004738B6" w14:paraId="28F12757" w14:textId="77777777" w:rsidTr="0028263D">
        <w:tc>
          <w:tcPr>
            <w:tcW w:w="803" w:type="dxa"/>
            <w:tcMar>
              <w:top w:w="57" w:type="dxa"/>
              <w:bottom w:w="57" w:type="dxa"/>
            </w:tcMar>
            <w:vAlign w:val="bottom"/>
          </w:tcPr>
          <w:p w14:paraId="29A4EFF6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38B6">
              <w:rPr>
                <w:rFonts w:ascii="Arial" w:hAnsi="Arial" w:cs="Arial"/>
                <w:b/>
                <w:sz w:val="22"/>
                <w:szCs w:val="22"/>
              </w:rPr>
              <w:t>2013</w:t>
            </w:r>
          </w:p>
        </w:tc>
        <w:tc>
          <w:tcPr>
            <w:tcW w:w="326" w:type="dxa"/>
            <w:tcMar>
              <w:top w:w="57" w:type="dxa"/>
              <w:bottom w:w="57" w:type="dxa"/>
            </w:tcMar>
            <w:vAlign w:val="bottom"/>
          </w:tcPr>
          <w:p w14:paraId="3796675E" w14:textId="77777777" w:rsidR="00955468" w:rsidRPr="004738B6" w:rsidRDefault="00955468" w:rsidP="0028263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20084111" w14:textId="661C444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8 (53.3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7B4DA53" w14:textId="1F28D324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15 (100.0)</w:t>
            </w:r>
          </w:p>
        </w:tc>
        <w:tc>
          <w:tcPr>
            <w:tcW w:w="1389" w:type="dxa"/>
            <w:tcMar>
              <w:top w:w="57" w:type="dxa"/>
              <w:bottom w:w="57" w:type="dxa"/>
            </w:tcMar>
            <w:vAlign w:val="bottom"/>
          </w:tcPr>
          <w:p w14:paraId="7028A859" w14:textId="6E7E2C20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3 (20.0)</w:t>
            </w:r>
          </w:p>
        </w:tc>
        <w:tc>
          <w:tcPr>
            <w:tcW w:w="283" w:type="dxa"/>
            <w:tcMar>
              <w:top w:w="57" w:type="dxa"/>
              <w:bottom w:w="57" w:type="dxa"/>
            </w:tcMar>
            <w:vAlign w:val="bottom"/>
          </w:tcPr>
          <w:p w14:paraId="62CF4475" w14:textId="77777777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  <w:vAlign w:val="bottom"/>
          </w:tcPr>
          <w:p w14:paraId="44822C86" w14:textId="4ED1E38B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2.6 ± 4.9</w:t>
            </w:r>
          </w:p>
        </w:tc>
        <w:tc>
          <w:tcPr>
            <w:tcW w:w="1418" w:type="dxa"/>
            <w:tcMar>
              <w:top w:w="57" w:type="dxa"/>
              <w:bottom w:w="57" w:type="dxa"/>
            </w:tcMar>
            <w:vAlign w:val="bottom"/>
          </w:tcPr>
          <w:p w14:paraId="50F2D95C" w14:textId="18ABC7FB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8.8 ± 7.2</w:t>
            </w:r>
          </w:p>
        </w:tc>
        <w:tc>
          <w:tcPr>
            <w:tcW w:w="1333" w:type="dxa"/>
            <w:tcMar>
              <w:top w:w="57" w:type="dxa"/>
              <w:bottom w:w="57" w:type="dxa"/>
            </w:tcMar>
            <w:vAlign w:val="bottom"/>
          </w:tcPr>
          <w:p w14:paraId="0F897F9B" w14:textId="2F01DF69" w:rsidR="00955468" w:rsidRPr="004738B6" w:rsidRDefault="00955468" w:rsidP="0028263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8B6">
              <w:rPr>
                <w:rFonts w:ascii="Arial" w:hAnsi="Arial" w:cs="Arial"/>
                <w:sz w:val="22"/>
                <w:szCs w:val="22"/>
              </w:rPr>
              <w:t>0.3 ± 0.7</w:t>
            </w:r>
          </w:p>
        </w:tc>
      </w:tr>
    </w:tbl>
    <w:p w14:paraId="7731B3E5" w14:textId="77777777" w:rsidR="00151225" w:rsidRDefault="00151225" w:rsidP="005961A1">
      <w:pPr>
        <w:spacing w:after="160" w:line="259" w:lineRule="auto"/>
      </w:pPr>
    </w:p>
    <w:sectPr w:rsidR="0015122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5ABD35" w14:textId="77777777" w:rsidR="00646C97" w:rsidRDefault="00646C97" w:rsidP="00661380">
      <w:r>
        <w:separator/>
      </w:r>
    </w:p>
  </w:endnote>
  <w:endnote w:type="continuationSeparator" w:id="0">
    <w:p w14:paraId="35345DA7" w14:textId="77777777" w:rsidR="00646C97" w:rsidRDefault="00646C97" w:rsidP="00661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A5FBB" w14:textId="77777777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D7877E" w14:textId="77777777" w:rsidR="00151225" w:rsidRDefault="00151225" w:rsidP="00B905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0D6A2" w14:textId="5BF07D88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23C5">
      <w:rPr>
        <w:rStyle w:val="PageNumber"/>
        <w:noProof/>
      </w:rPr>
      <w:t>8</w:t>
    </w:r>
    <w:r>
      <w:rPr>
        <w:rStyle w:val="PageNumber"/>
      </w:rPr>
      <w:fldChar w:fldCharType="end"/>
    </w:r>
  </w:p>
  <w:p w14:paraId="1E16C6B7" w14:textId="77777777" w:rsidR="00151225" w:rsidRDefault="00151225" w:rsidP="00B905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A3802" w14:textId="77777777" w:rsidR="00646C97" w:rsidRDefault="00646C97" w:rsidP="00661380">
      <w:r>
        <w:separator/>
      </w:r>
    </w:p>
  </w:footnote>
  <w:footnote w:type="continuationSeparator" w:id="0">
    <w:p w14:paraId="0700A645" w14:textId="77777777" w:rsidR="00646C97" w:rsidRDefault="00646C97" w:rsidP="00661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09E"/>
    <w:rsid w:val="000217E2"/>
    <w:rsid w:val="0002223B"/>
    <w:rsid w:val="000A5E88"/>
    <w:rsid w:val="000C1218"/>
    <w:rsid w:val="001138DE"/>
    <w:rsid w:val="00151225"/>
    <w:rsid w:val="001849CA"/>
    <w:rsid w:val="0028263D"/>
    <w:rsid w:val="0029209E"/>
    <w:rsid w:val="002923F5"/>
    <w:rsid w:val="003B1EA9"/>
    <w:rsid w:val="003E4A04"/>
    <w:rsid w:val="003E61EF"/>
    <w:rsid w:val="003F69BE"/>
    <w:rsid w:val="004256B9"/>
    <w:rsid w:val="004738B6"/>
    <w:rsid w:val="004F1981"/>
    <w:rsid w:val="005961A1"/>
    <w:rsid w:val="005C59F1"/>
    <w:rsid w:val="00646C97"/>
    <w:rsid w:val="00661380"/>
    <w:rsid w:val="00665D43"/>
    <w:rsid w:val="006729C1"/>
    <w:rsid w:val="006D40FC"/>
    <w:rsid w:val="007C49A4"/>
    <w:rsid w:val="008723C5"/>
    <w:rsid w:val="00907D5C"/>
    <w:rsid w:val="00933CFE"/>
    <w:rsid w:val="00955468"/>
    <w:rsid w:val="00972DC1"/>
    <w:rsid w:val="009759C3"/>
    <w:rsid w:val="009A725D"/>
    <w:rsid w:val="00A057C0"/>
    <w:rsid w:val="00A722B3"/>
    <w:rsid w:val="00AA209E"/>
    <w:rsid w:val="00B83A18"/>
    <w:rsid w:val="00B905B2"/>
    <w:rsid w:val="00BA19A3"/>
    <w:rsid w:val="00C60F0B"/>
    <w:rsid w:val="00C65997"/>
    <w:rsid w:val="00CB019D"/>
    <w:rsid w:val="00D02D97"/>
    <w:rsid w:val="00D80734"/>
    <w:rsid w:val="00DA4D58"/>
    <w:rsid w:val="00DD04CA"/>
    <w:rsid w:val="00E40E73"/>
    <w:rsid w:val="00EC3D54"/>
    <w:rsid w:val="00F14563"/>
    <w:rsid w:val="00F21A7A"/>
    <w:rsid w:val="00F7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4E8AD"/>
  <w15:docId w15:val="{CDB1C45B-8529-4D1D-949E-DB059D17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09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20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0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09E"/>
    <w:rPr>
      <w:rFonts w:eastAsiaTheme="minorEastAsia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0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09E"/>
    <w:rPr>
      <w:rFonts w:ascii="Segoe UI" w:eastAsiaTheme="minorEastAsia" w:hAnsi="Segoe UI" w:cs="Segoe UI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42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C1"/>
    <w:rPr>
      <w:rFonts w:eastAsiaTheme="minorEastAsia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380"/>
    <w:rPr>
      <w:rFonts w:eastAsiaTheme="minorEastAs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380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9A725D"/>
  </w:style>
  <w:style w:type="paragraph" w:styleId="PlainText">
    <w:name w:val="Plain Text"/>
    <w:basedOn w:val="Normal"/>
    <w:link w:val="PlainTextChar"/>
    <w:uiPriority w:val="99"/>
    <w:semiHidden/>
    <w:unhideWhenUsed/>
    <w:rsid w:val="00B905B2"/>
    <w:rPr>
      <w:rFonts w:ascii="Calibri" w:eastAsiaTheme="minorHAnsi" w:hAnsi="Calibr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905B2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B905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1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5C8D-60CF-49F9-B3EA-3039860B4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Ailsa J</dc:creator>
  <cp:keywords/>
  <dc:description/>
  <cp:lastModifiedBy>Admin</cp:lastModifiedBy>
  <cp:revision>15</cp:revision>
  <dcterms:created xsi:type="dcterms:W3CDTF">2019-02-22T14:26:00Z</dcterms:created>
  <dcterms:modified xsi:type="dcterms:W3CDTF">2020-05-18T10:20:00Z</dcterms:modified>
</cp:coreProperties>
</file>